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014C46" w14:textId="0FEAAAA9" w:rsidR="00C607C2" w:rsidRPr="00290E0D" w:rsidRDefault="00C607C2" w:rsidP="00290E0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46011755"/>
      <w:r w:rsidRPr="00290E0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1254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90E0D">
        <w:rPr>
          <w:rFonts w:ascii="Times New Roman" w:hAnsi="Times New Roman" w:cs="Times New Roman"/>
          <w:b/>
          <w:bCs/>
          <w:sz w:val="24"/>
          <w:szCs w:val="24"/>
        </w:rPr>
        <w:t xml:space="preserve"> Table: Analysis of variance of bio-assay in rapeseed and field mustard against dark leaf spot disease</w:t>
      </w:r>
    </w:p>
    <w:tbl>
      <w:tblPr>
        <w:tblStyle w:val="PlainTable5"/>
        <w:tblW w:w="11970" w:type="dxa"/>
        <w:jc w:val="center"/>
        <w:tblLook w:val="04A0" w:firstRow="1" w:lastRow="0" w:firstColumn="1" w:lastColumn="0" w:noHBand="0" w:noVBand="1"/>
      </w:tblPr>
      <w:tblGrid>
        <w:gridCol w:w="2564"/>
        <w:gridCol w:w="505"/>
        <w:gridCol w:w="1208"/>
        <w:gridCol w:w="976"/>
        <w:gridCol w:w="1208"/>
        <w:gridCol w:w="1081"/>
        <w:gridCol w:w="1081"/>
        <w:gridCol w:w="1208"/>
        <w:gridCol w:w="1208"/>
        <w:gridCol w:w="931"/>
      </w:tblGrid>
      <w:tr w:rsidR="00290E0D" w:rsidRPr="00290E0D" w14:paraId="6E416B35" w14:textId="77777777" w:rsidTr="00F625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5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1AD7EB1B" w14:textId="77777777" w:rsidR="00C607C2" w:rsidRPr="00290E0D" w:rsidRDefault="00C607C2" w:rsidP="00F625C7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290E0D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S.O.V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31DD5" w14:textId="77777777" w:rsidR="00C607C2" w:rsidRPr="00290E0D" w:rsidRDefault="00C607C2" w:rsidP="00F62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290E0D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d</w:t>
            </w:r>
            <w:r w:rsidRPr="00290E0D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vertAlign w:val="subscript"/>
              </w:rPr>
              <w:t>f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vAlign w:val="center"/>
          </w:tcPr>
          <w:p w14:paraId="3D7C68F8" w14:textId="77777777" w:rsidR="00C607C2" w:rsidRPr="00290E0D" w:rsidRDefault="00C607C2" w:rsidP="00F62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proofErr w:type="spellStart"/>
            <w:r w:rsidRPr="00290E0D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Chl</w:t>
            </w:r>
            <w:proofErr w:type="spellEnd"/>
            <w:r w:rsidRPr="00290E0D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 xml:space="preserve"> “a”</w:t>
            </w:r>
          </w:p>
        </w:tc>
        <w:tc>
          <w:tcPr>
            <w:tcW w:w="978" w:type="dxa"/>
            <w:tcBorders>
              <w:top w:val="single" w:sz="4" w:space="0" w:color="auto"/>
            </w:tcBorders>
            <w:vAlign w:val="center"/>
          </w:tcPr>
          <w:p w14:paraId="68D3BDD8" w14:textId="77777777" w:rsidR="00C607C2" w:rsidRPr="00290E0D" w:rsidRDefault="00C607C2" w:rsidP="00F62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proofErr w:type="spellStart"/>
            <w:r w:rsidRPr="00290E0D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Chl</w:t>
            </w:r>
            <w:proofErr w:type="spellEnd"/>
            <w:r w:rsidRPr="00290E0D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 xml:space="preserve"> “b”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vAlign w:val="center"/>
          </w:tcPr>
          <w:p w14:paraId="1E26F9D0" w14:textId="77777777" w:rsidR="00C607C2" w:rsidRPr="00290E0D" w:rsidRDefault="00C607C2" w:rsidP="00F62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290E0D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 xml:space="preserve">Total </w:t>
            </w:r>
            <w:proofErr w:type="spellStart"/>
            <w:r w:rsidRPr="00290E0D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chl</w:t>
            </w:r>
            <w:proofErr w:type="spellEnd"/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584A5B15" w14:textId="77777777" w:rsidR="00C607C2" w:rsidRPr="00290E0D" w:rsidRDefault="00C607C2" w:rsidP="00F62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proofErr w:type="spellStart"/>
            <w:r w:rsidRPr="00290E0D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Carot</w:t>
            </w:r>
            <w:proofErr w:type="spellEnd"/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37950926" w14:textId="77777777" w:rsidR="00C607C2" w:rsidRPr="00290E0D" w:rsidRDefault="00C607C2" w:rsidP="00F62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290E0D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TSP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vAlign w:val="center"/>
          </w:tcPr>
          <w:p w14:paraId="6B8CCC72" w14:textId="77777777" w:rsidR="00C607C2" w:rsidRPr="00290E0D" w:rsidRDefault="00C607C2" w:rsidP="00F62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290E0D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SOD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vAlign w:val="center"/>
          </w:tcPr>
          <w:p w14:paraId="138C22DC" w14:textId="77777777" w:rsidR="00C607C2" w:rsidRPr="00290E0D" w:rsidRDefault="00C607C2" w:rsidP="00F62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290E0D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POD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022205B4" w14:textId="77777777" w:rsidR="00C607C2" w:rsidRPr="00290E0D" w:rsidRDefault="00C607C2" w:rsidP="00F62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290E0D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CAT</w:t>
            </w:r>
          </w:p>
        </w:tc>
      </w:tr>
      <w:tr w:rsidR="00290E0D" w:rsidRPr="00290E0D" w14:paraId="5F7C53C1" w14:textId="77777777" w:rsidTr="00F6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top w:val="single" w:sz="4" w:space="0" w:color="auto"/>
            </w:tcBorders>
            <w:vAlign w:val="center"/>
          </w:tcPr>
          <w:p w14:paraId="5EBABF86" w14:textId="77777777" w:rsidR="00C607C2" w:rsidRPr="00290E0D" w:rsidRDefault="00C607C2" w:rsidP="00F625C7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290E0D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Genotypes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</w:tcBorders>
            <w:vAlign w:val="center"/>
          </w:tcPr>
          <w:p w14:paraId="3D525E68" w14:textId="77777777" w:rsidR="00C607C2" w:rsidRPr="00290E0D" w:rsidRDefault="00C607C2" w:rsidP="00F62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0E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4" w:type="dxa"/>
            <w:vAlign w:val="center"/>
          </w:tcPr>
          <w:p w14:paraId="1BFC96BF" w14:textId="3E04A5E7" w:rsidR="00C607C2" w:rsidRPr="00290E0D" w:rsidRDefault="00C607C2" w:rsidP="00F62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0E0D">
              <w:rPr>
                <w:rFonts w:ascii="Times New Roman" w:hAnsi="Times New Roman" w:cs="Times New Roman"/>
                <w:color w:val="000000"/>
              </w:rPr>
              <w:t>128.67</w:t>
            </w:r>
            <w:r w:rsidRPr="00290E0D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  <w:tc>
          <w:tcPr>
            <w:tcW w:w="978" w:type="dxa"/>
            <w:vAlign w:val="center"/>
          </w:tcPr>
          <w:p w14:paraId="442FE47E" w14:textId="77777777" w:rsidR="00C607C2" w:rsidRPr="00290E0D" w:rsidRDefault="00C607C2" w:rsidP="00F62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0E0D">
              <w:rPr>
                <w:rFonts w:ascii="Times New Roman" w:hAnsi="Times New Roman" w:cs="Times New Roman"/>
              </w:rPr>
              <w:t>7.46</w:t>
            </w:r>
            <w:r w:rsidRPr="00290E0D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214" w:type="dxa"/>
            <w:vAlign w:val="center"/>
          </w:tcPr>
          <w:p w14:paraId="7C5D9E12" w14:textId="77777777" w:rsidR="00C607C2" w:rsidRPr="00290E0D" w:rsidRDefault="00C607C2" w:rsidP="00F62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0E0D">
              <w:rPr>
                <w:rFonts w:ascii="Times New Roman" w:hAnsi="Times New Roman" w:cs="Times New Roman"/>
              </w:rPr>
              <w:t>183.76</w:t>
            </w:r>
            <w:r w:rsidRPr="00290E0D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086" w:type="dxa"/>
            <w:vAlign w:val="center"/>
          </w:tcPr>
          <w:p w14:paraId="2E8612C0" w14:textId="77777777" w:rsidR="00C607C2" w:rsidRPr="00290E0D" w:rsidRDefault="00C607C2" w:rsidP="00F62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0E0D">
              <w:rPr>
                <w:rFonts w:ascii="Times New Roman" w:hAnsi="Times New Roman" w:cs="Times New Roman"/>
              </w:rPr>
              <w:t>44.95</w:t>
            </w:r>
            <w:r w:rsidRPr="00290E0D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086" w:type="dxa"/>
            <w:vAlign w:val="center"/>
          </w:tcPr>
          <w:p w14:paraId="688A0D1D" w14:textId="77777777" w:rsidR="00C607C2" w:rsidRPr="00290E0D" w:rsidRDefault="00C607C2" w:rsidP="00F62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0E0D">
              <w:rPr>
                <w:rFonts w:ascii="Times New Roman" w:hAnsi="Times New Roman" w:cs="Times New Roman"/>
              </w:rPr>
              <w:t>31.35</w:t>
            </w:r>
            <w:r w:rsidRPr="00290E0D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214" w:type="dxa"/>
            <w:vAlign w:val="center"/>
          </w:tcPr>
          <w:p w14:paraId="132608AD" w14:textId="77777777" w:rsidR="00C607C2" w:rsidRPr="00290E0D" w:rsidRDefault="00C607C2" w:rsidP="00F62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0E0D">
              <w:rPr>
                <w:rFonts w:ascii="Times New Roman" w:hAnsi="Times New Roman" w:cs="Times New Roman"/>
              </w:rPr>
              <w:t>0.531</w:t>
            </w:r>
            <w:r w:rsidRPr="00290E0D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214" w:type="dxa"/>
            <w:vAlign w:val="center"/>
          </w:tcPr>
          <w:p w14:paraId="352780FB" w14:textId="77777777" w:rsidR="00C607C2" w:rsidRPr="00290E0D" w:rsidRDefault="00C607C2" w:rsidP="00F62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0E0D">
              <w:rPr>
                <w:rFonts w:ascii="Times New Roman" w:hAnsi="Times New Roman" w:cs="Times New Roman"/>
              </w:rPr>
              <w:t>2.156</w:t>
            </w:r>
            <w:r w:rsidRPr="00290E0D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846" w:type="dxa"/>
            <w:vAlign w:val="center"/>
          </w:tcPr>
          <w:p w14:paraId="478BF67F" w14:textId="77777777" w:rsidR="00C607C2" w:rsidRPr="00290E0D" w:rsidRDefault="00C607C2" w:rsidP="00F62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0E0D">
              <w:rPr>
                <w:rFonts w:ascii="Times New Roman" w:hAnsi="Times New Roman" w:cs="Times New Roman"/>
              </w:rPr>
              <w:t>20.88</w:t>
            </w:r>
            <w:r w:rsidRPr="00290E0D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290E0D" w:rsidRPr="00290E0D" w14:paraId="0BCB2615" w14:textId="77777777" w:rsidTr="00F625C7">
        <w:trPr>
          <w:trHeight w:val="6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Align w:val="center"/>
          </w:tcPr>
          <w:p w14:paraId="3FA6095A" w14:textId="77777777" w:rsidR="00C607C2" w:rsidRPr="00290E0D" w:rsidRDefault="00C607C2" w:rsidP="00F625C7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290E0D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Treatments</w:t>
            </w:r>
          </w:p>
        </w:tc>
        <w:tc>
          <w:tcPr>
            <w:tcW w:w="508" w:type="dxa"/>
            <w:tcBorders>
              <w:left w:val="nil"/>
            </w:tcBorders>
            <w:vAlign w:val="center"/>
          </w:tcPr>
          <w:p w14:paraId="5FC18D4C" w14:textId="77777777" w:rsidR="00C607C2" w:rsidRPr="00290E0D" w:rsidRDefault="00C607C2" w:rsidP="00F62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0E0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4" w:type="dxa"/>
            <w:vAlign w:val="center"/>
          </w:tcPr>
          <w:p w14:paraId="1F568104" w14:textId="77777777" w:rsidR="00C607C2" w:rsidRPr="00290E0D" w:rsidRDefault="00C607C2" w:rsidP="00F62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0E0D">
              <w:rPr>
                <w:rFonts w:ascii="Times New Roman" w:hAnsi="Times New Roman" w:cs="Times New Roman"/>
                <w:color w:val="000000"/>
              </w:rPr>
              <w:t>206.69</w:t>
            </w:r>
            <w:r w:rsidRPr="00290E0D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  <w:tc>
          <w:tcPr>
            <w:tcW w:w="978" w:type="dxa"/>
            <w:vAlign w:val="center"/>
          </w:tcPr>
          <w:p w14:paraId="54A03937" w14:textId="77777777" w:rsidR="00C607C2" w:rsidRPr="00290E0D" w:rsidRDefault="00C607C2" w:rsidP="00F62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0E0D">
              <w:rPr>
                <w:rFonts w:ascii="Times New Roman" w:hAnsi="Times New Roman" w:cs="Times New Roman"/>
              </w:rPr>
              <w:t>30.92</w:t>
            </w:r>
            <w:r w:rsidRPr="00290E0D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214" w:type="dxa"/>
            <w:vAlign w:val="center"/>
          </w:tcPr>
          <w:p w14:paraId="21BFC6C1" w14:textId="77777777" w:rsidR="00C607C2" w:rsidRPr="00290E0D" w:rsidRDefault="00C607C2" w:rsidP="00F62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0E0D">
              <w:rPr>
                <w:rFonts w:ascii="Times New Roman" w:hAnsi="Times New Roman" w:cs="Times New Roman"/>
              </w:rPr>
              <w:t>396.20</w:t>
            </w:r>
            <w:r w:rsidRPr="00290E0D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086" w:type="dxa"/>
            <w:vAlign w:val="center"/>
          </w:tcPr>
          <w:p w14:paraId="5538906F" w14:textId="77777777" w:rsidR="00C607C2" w:rsidRPr="00290E0D" w:rsidRDefault="00C607C2" w:rsidP="00F62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0E0D">
              <w:rPr>
                <w:rFonts w:ascii="Times New Roman" w:hAnsi="Times New Roman" w:cs="Times New Roman"/>
              </w:rPr>
              <w:t>44.86**</w:t>
            </w:r>
          </w:p>
        </w:tc>
        <w:tc>
          <w:tcPr>
            <w:tcW w:w="1086" w:type="dxa"/>
            <w:vAlign w:val="center"/>
          </w:tcPr>
          <w:p w14:paraId="7609E69C" w14:textId="77777777" w:rsidR="00C607C2" w:rsidRPr="00290E0D" w:rsidRDefault="00C607C2" w:rsidP="00F62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0E0D">
              <w:rPr>
                <w:rFonts w:ascii="Times New Roman" w:hAnsi="Times New Roman" w:cs="Times New Roman"/>
              </w:rPr>
              <w:t>4.04</w:t>
            </w:r>
            <w:r w:rsidRPr="00290E0D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214" w:type="dxa"/>
            <w:vAlign w:val="center"/>
          </w:tcPr>
          <w:p w14:paraId="74E0EB46" w14:textId="77777777" w:rsidR="00C607C2" w:rsidRPr="00290E0D" w:rsidRDefault="00C607C2" w:rsidP="00F62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0E0D">
              <w:rPr>
                <w:rFonts w:ascii="Times New Roman" w:hAnsi="Times New Roman" w:cs="Times New Roman"/>
              </w:rPr>
              <w:t>0.119</w:t>
            </w:r>
            <w:r w:rsidRPr="00290E0D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214" w:type="dxa"/>
            <w:vAlign w:val="center"/>
          </w:tcPr>
          <w:p w14:paraId="73AEDF54" w14:textId="77777777" w:rsidR="00C607C2" w:rsidRPr="00290E0D" w:rsidRDefault="00C607C2" w:rsidP="00F62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0E0D">
              <w:rPr>
                <w:rFonts w:ascii="Times New Roman" w:hAnsi="Times New Roman" w:cs="Times New Roman"/>
              </w:rPr>
              <w:t>0.185</w:t>
            </w:r>
            <w:r w:rsidRPr="00290E0D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846" w:type="dxa"/>
            <w:vAlign w:val="center"/>
          </w:tcPr>
          <w:p w14:paraId="16BA7FF2" w14:textId="77777777" w:rsidR="00C607C2" w:rsidRPr="00290E0D" w:rsidRDefault="00C607C2" w:rsidP="00F62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0E0D">
              <w:rPr>
                <w:rFonts w:ascii="Times New Roman" w:hAnsi="Times New Roman" w:cs="Times New Roman"/>
              </w:rPr>
              <w:t>76.96</w:t>
            </w:r>
            <w:r w:rsidRPr="00290E0D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290E0D" w:rsidRPr="00290E0D" w14:paraId="4BF7C730" w14:textId="77777777" w:rsidTr="00F6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Align w:val="center"/>
          </w:tcPr>
          <w:p w14:paraId="0B80ABD4" w14:textId="77777777" w:rsidR="00C607C2" w:rsidRPr="00290E0D" w:rsidRDefault="00C607C2" w:rsidP="00F625C7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290E0D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Genotypes × treatments</w:t>
            </w:r>
          </w:p>
        </w:tc>
        <w:tc>
          <w:tcPr>
            <w:tcW w:w="508" w:type="dxa"/>
            <w:tcBorders>
              <w:left w:val="nil"/>
            </w:tcBorders>
            <w:vAlign w:val="center"/>
          </w:tcPr>
          <w:p w14:paraId="624CA055" w14:textId="77777777" w:rsidR="00C607C2" w:rsidRPr="00290E0D" w:rsidRDefault="00C607C2" w:rsidP="00F62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0E0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14" w:type="dxa"/>
            <w:vAlign w:val="center"/>
          </w:tcPr>
          <w:p w14:paraId="30AFBF30" w14:textId="77777777" w:rsidR="00C607C2" w:rsidRPr="00290E0D" w:rsidRDefault="00C607C2" w:rsidP="00F62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0E0D">
              <w:rPr>
                <w:rFonts w:ascii="Times New Roman" w:hAnsi="Times New Roman" w:cs="Times New Roman"/>
              </w:rPr>
              <w:t>5.13</w:t>
            </w:r>
            <w:r w:rsidRPr="00290E0D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978" w:type="dxa"/>
            <w:vAlign w:val="center"/>
          </w:tcPr>
          <w:p w14:paraId="614653E6" w14:textId="77777777" w:rsidR="00C607C2" w:rsidRPr="00290E0D" w:rsidRDefault="00C607C2" w:rsidP="00F62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0E0D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214" w:type="dxa"/>
            <w:vAlign w:val="center"/>
          </w:tcPr>
          <w:p w14:paraId="620D98FC" w14:textId="77777777" w:rsidR="00C607C2" w:rsidRPr="00290E0D" w:rsidRDefault="00C607C2" w:rsidP="00F62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0E0D">
              <w:rPr>
                <w:rFonts w:ascii="Times New Roman" w:hAnsi="Times New Roman" w:cs="Times New Roman"/>
              </w:rPr>
              <w:t>5.55</w:t>
            </w:r>
          </w:p>
        </w:tc>
        <w:tc>
          <w:tcPr>
            <w:tcW w:w="1086" w:type="dxa"/>
            <w:vAlign w:val="center"/>
          </w:tcPr>
          <w:p w14:paraId="3EB2F41B" w14:textId="77777777" w:rsidR="00C607C2" w:rsidRPr="00290E0D" w:rsidRDefault="00C607C2" w:rsidP="00F62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0E0D">
              <w:rPr>
                <w:rFonts w:ascii="Times New Roman" w:hAnsi="Times New Roman" w:cs="Times New Roman"/>
              </w:rPr>
              <w:t>1.38</w:t>
            </w:r>
            <w:r w:rsidRPr="00290E0D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086" w:type="dxa"/>
            <w:vAlign w:val="center"/>
          </w:tcPr>
          <w:p w14:paraId="724B939C" w14:textId="77777777" w:rsidR="00C607C2" w:rsidRPr="00290E0D" w:rsidRDefault="00C607C2" w:rsidP="00F62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0E0D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214" w:type="dxa"/>
            <w:vAlign w:val="center"/>
          </w:tcPr>
          <w:p w14:paraId="586AC5C6" w14:textId="77777777" w:rsidR="00C607C2" w:rsidRPr="00290E0D" w:rsidRDefault="00C607C2" w:rsidP="00F62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0E0D">
              <w:rPr>
                <w:rFonts w:ascii="Times New Roman" w:hAnsi="Times New Roman" w:cs="Times New Roman"/>
              </w:rPr>
              <w:t>0.0094</w:t>
            </w:r>
            <w:r w:rsidRPr="00290E0D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214" w:type="dxa"/>
            <w:vAlign w:val="center"/>
          </w:tcPr>
          <w:p w14:paraId="133231BF" w14:textId="77777777" w:rsidR="00C607C2" w:rsidRPr="00290E0D" w:rsidRDefault="00C607C2" w:rsidP="00F62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0E0D">
              <w:rPr>
                <w:rFonts w:ascii="Times New Roman" w:hAnsi="Times New Roman" w:cs="Times New Roman"/>
              </w:rPr>
              <w:t>0.0546</w:t>
            </w:r>
            <w:r w:rsidRPr="00290E0D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846" w:type="dxa"/>
            <w:vAlign w:val="center"/>
          </w:tcPr>
          <w:p w14:paraId="07AB26AF" w14:textId="77777777" w:rsidR="00C607C2" w:rsidRPr="00290E0D" w:rsidRDefault="00C607C2" w:rsidP="00F62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0E0D">
              <w:rPr>
                <w:rFonts w:ascii="Times New Roman" w:hAnsi="Times New Roman" w:cs="Times New Roman"/>
              </w:rPr>
              <w:t>12.01</w:t>
            </w:r>
            <w:r w:rsidRPr="00290E0D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290E0D" w:rsidRPr="00290E0D" w14:paraId="46268B59" w14:textId="77777777" w:rsidTr="00F625C7">
        <w:trPr>
          <w:trHeight w:val="6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Align w:val="center"/>
          </w:tcPr>
          <w:p w14:paraId="7BA15E71" w14:textId="77777777" w:rsidR="00C607C2" w:rsidRPr="00290E0D" w:rsidRDefault="00C607C2" w:rsidP="00F625C7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290E0D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Error</w:t>
            </w:r>
          </w:p>
        </w:tc>
        <w:tc>
          <w:tcPr>
            <w:tcW w:w="508" w:type="dxa"/>
            <w:tcBorders>
              <w:left w:val="nil"/>
            </w:tcBorders>
            <w:vAlign w:val="center"/>
          </w:tcPr>
          <w:p w14:paraId="78B1055D" w14:textId="77777777" w:rsidR="00C607C2" w:rsidRPr="00290E0D" w:rsidRDefault="00C607C2" w:rsidP="00F62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0E0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14" w:type="dxa"/>
            <w:vAlign w:val="center"/>
          </w:tcPr>
          <w:p w14:paraId="3A27CBC7" w14:textId="77777777" w:rsidR="00C607C2" w:rsidRPr="00290E0D" w:rsidRDefault="00C607C2" w:rsidP="00F62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0E0D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978" w:type="dxa"/>
            <w:vAlign w:val="center"/>
          </w:tcPr>
          <w:p w14:paraId="23C16909" w14:textId="77777777" w:rsidR="00C607C2" w:rsidRPr="00290E0D" w:rsidRDefault="00C607C2" w:rsidP="00F62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0E0D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214" w:type="dxa"/>
            <w:vAlign w:val="center"/>
          </w:tcPr>
          <w:p w14:paraId="4DE74CA5" w14:textId="77777777" w:rsidR="00C607C2" w:rsidRPr="00290E0D" w:rsidRDefault="00C607C2" w:rsidP="00F62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0E0D">
              <w:rPr>
                <w:rFonts w:ascii="Times New Roman" w:hAnsi="Times New Roman" w:cs="Times New Roman"/>
              </w:rPr>
              <w:t>4.14</w:t>
            </w:r>
          </w:p>
        </w:tc>
        <w:tc>
          <w:tcPr>
            <w:tcW w:w="1086" w:type="dxa"/>
            <w:vAlign w:val="center"/>
          </w:tcPr>
          <w:p w14:paraId="3D742FA2" w14:textId="77777777" w:rsidR="00C607C2" w:rsidRPr="00290E0D" w:rsidRDefault="00C607C2" w:rsidP="00F62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0E0D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086" w:type="dxa"/>
            <w:vAlign w:val="center"/>
          </w:tcPr>
          <w:p w14:paraId="2D541D97" w14:textId="77777777" w:rsidR="00C607C2" w:rsidRPr="00290E0D" w:rsidRDefault="00C607C2" w:rsidP="00F62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0E0D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214" w:type="dxa"/>
            <w:vAlign w:val="center"/>
          </w:tcPr>
          <w:p w14:paraId="0EFFE521" w14:textId="77777777" w:rsidR="00C607C2" w:rsidRPr="00290E0D" w:rsidRDefault="00C607C2" w:rsidP="00F62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0E0D">
              <w:rPr>
                <w:rFonts w:ascii="Times New Roman" w:hAnsi="Times New Roman" w:cs="Times New Roman"/>
              </w:rPr>
              <w:t>0.0031</w:t>
            </w:r>
          </w:p>
        </w:tc>
        <w:tc>
          <w:tcPr>
            <w:tcW w:w="1214" w:type="dxa"/>
            <w:vAlign w:val="center"/>
          </w:tcPr>
          <w:p w14:paraId="0A05CA1B" w14:textId="77777777" w:rsidR="00C607C2" w:rsidRPr="00290E0D" w:rsidRDefault="00C607C2" w:rsidP="00F62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0E0D"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846" w:type="dxa"/>
            <w:vAlign w:val="center"/>
          </w:tcPr>
          <w:p w14:paraId="1B271A3E" w14:textId="77777777" w:rsidR="00C607C2" w:rsidRPr="00290E0D" w:rsidRDefault="00C607C2" w:rsidP="00F625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0E0D">
              <w:rPr>
                <w:rFonts w:ascii="Times New Roman" w:hAnsi="Times New Roman" w:cs="Times New Roman"/>
              </w:rPr>
              <w:t>0.153</w:t>
            </w:r>
          </w:p>
        </w:tc>
      </w:tr>
      <w:tr w:rsidR="00290E0D" w:rsidRPr="00290E0D" w14:paraId="4FD3EE3F" w14:textId="77777777" w:rsidTr="00F6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bottom w:val="single" w:sz="4" w:space="0" w:color="auto"/>
            </w:tcBorders>
            <w:vAlign w:val="center"/>
          </w:tcPr>
          <w:p w14:paraId="4FBCB278" w14:textId="77777777" w:rsidR="00C607C2" w:rsidRPr="00290E0D" w:rsidRDefault="00C607C2" w:rsidP="00F625C7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290E0D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C.V.</w:t>
            </w:r>
          </w:p>
        </w:tc>
        <w:tc>
          <w:tcPr>
            <w:tcW w:w="508" w:type="dxa"/>
            <w:tcBorders>
              <w:left w:val="nil"/>
              <w:bottom w:val="single" w:sz="4" w:space="0" w:color="auto"/>
            </w:tcBorders>
            <w:vAlign w:val="center"/>
          </w:tcPr>
          <w:p w14:paraId="151776F8" w14:textId="77777777" w:rsidR="00C607C2" w:rsidRPr="00290E0D" w:rsidRDefault="00C607C2" w:rsidP="00F62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  <w:vAlign w:val="center"/>
          </w:tcPr>
          <w:p w14:paraId="403BC59C" w14:textId="77777777" w:rsidR="00C607C2" w:rsidRPr="00290E0D" w:rsidRDefault="00C607C2" w:rsidP="00F62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0E0D"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14:paraId="5018D061" w14:textId="77777777" w:rsidR="00C607C2" w:rsidRPr="00290E0D" w:rsidRDefault="00C607C2" w:rsidP="00F62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0E0D">
              <w:rPr>
                <w:rFonts w:ascii="Times New Roman" w:hAnsi="Times New Roman" w:cs="Times New Roman"/>
              </w:rPr>
              <w:t>18.85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vAlign w:val="center"/>
          </w:tcPr>
          <w:p w14:paraId="62FF09DB" w14:textId="77777777" w:rsidR="00C607C2" w:rsidRPr="00290E0D" w:rsidRDefault="00C607C2" w:rsidP="00F62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0E0D">
              <w:rPr>
                <w:rFonts w:ascii="Times New Roman" w:hAnsi="Times New Roman" w:cs="Times New Roman"/>
              </w:rPr>
              <w:t>10.78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6D29F09F" w14:textId="77777777" w:rsidR="00C607C2" w:rsidRPr="00290E0D" w:rsidRDefault="00C607C2" w:rsidP="00F62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0E0D">
              <w:rPr>
                <w:rFonts w:ascii="Times New Roman" w:hAnsi="Times New Roman" w:cs="Times New Roman"/>
              </w:rPr>
              <w:t>12.18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7D00EA56" w14:textId="77777777" w:rsidR="00C607C2" w:rsidRPr="00290E0D" w:rsidRDefault="00C607C2" w:rsidP="00F62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0E0D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vAlign w:val="center"/>
          </w:tcPr>
          <w:p w14:paraId="272AD8B5" w14:textId="77777777" w:rsidR="00C607C2" w:rsidRPr="00290E0D" w:rsidRDefault="00C607C2" w:rsidP="00F62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0E0D">
              <w:rPr>
                <w:rFonts w:ascii="Times New Roman" w:hAnsi="Times New Roman" w:cs="Times New Roman"/>
              </w:rPr>
              <w:t>7.56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vAlign w:val="center"/>
          </w:tcPr>
          <w:p w14:paraId="31C86E26" w14:textId="77777777" w:rsidR="00C607C2" w:rsidRPr="00290E0D" w:rsidRDefault="00C607C2" w:rsidP="00F62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0E0D">
              <w:rPr>
                <w:rFonts w:ascii="Times New Roman" w:hAnsi="Times New Roman" w:cs="Times New Roman"/>
              </w:rPr>
              <w:t>8.59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71366BD6" w14:textId="77777777" w:rsidR="00C607C2" w:rsidRPr="00290E0D" w:rsidRDefault="00C607C2" w:rsidP="00F62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0E0D">
              <w:rPr>
                <w:rFonts w:ascii="Times New Roman" w:hAnsi="Times New Roman" w:cs="Times New Roman"/>
              </w:rPr>
              <w:t>5.73</w:t>
            </w:r>
          </w:p>
        </w:tc>
      </w:tr>
    </w:tbl>
    <w:p w14:paraId="1067CA52" w14:textId="63A083CF" w:rsidR="00C607C2" w:rsidRPr="00290E0D" w:rsidRDefault="00C607C2" w:rsidP="00290E0D">
      <w:pPr>
        <w:spacing w:before="240" w:line="480" w:lineRule="auto"/>
        <w:ind w:left="360"/>
        <w:rPr>
          <w:rFonts w:ascii="Times New Roman" w:hAnsi="Times New Roman" w:cs="Times New Roman"/>
        </w:rPr>
      </w:pPr>
      <w:r w:rsidRPr="00290E0D">
        <w:rPr>
          <w:rFonts w:ascii="Times New Roman" w:hAnsi="Times New Roman" w:cs="Times New Roman"/>
        </w:rPr>
        <w:t xml:space="preserve">**: Significant at 1% probability level; *: Significant at 5% probability level; </w:t>
      </w:r>
      <w:proofErr w:type="spellStart"/>
      <w:r w:rsidRPr="00290E0D">
        <w:rPr>
          <w:rFonts w:ascii="Times New Roman" w:hAnsi="Times New Roman" w:cs="Times New Roman"/>
        </w:rPr>
        <w:t>chl</w:t>
      </w:r>
      <w:proofErr w:type="spellEnd"/>
      <w:r w:rsidRPr="00290E0D">
        <w:rPr>
          <w:rFonts w:ascii="Times New Roman" w:hAnsi="Times New Roman" w:cs="Times New Roman"/>
        </w:rPr>
        <w:t xml:space="preserve"> a: chlorophyll a; </w:t>
      </w:r>
      <w:proofErr w:type="spellStart"/>
      <w:r w:rsidRPr="00290E0D">
        <w:rPr>
          <w:rFonts w:ascii="Times New Roman" w:hAnsi="Times New Roman" w:cs="Times New Roman"/>
        </w:rPr>
        <w:t>chl</w:t>
      </w:r>
      <w:proofErr w:type="spellEnd"/>
      <w:r w:rsidRPr="00290E0D">
        <w:rPr>
          <w:rFonts w:ascii="Times New Roman" w:hAnsi="Times New Roman" w:cs="Times New Roman"/>
        </w:rPr>
        <w:t xml:space="preserve"> b: chlorophyll b; total </w:t>
      </w:r>
      <w:proofErr w:type="spellStart"/>
      <w:r w:rsidRPr="00290E0D">
        <w:rPr>
          <w:rFonts w:ascii="Times New Roman" w:hAnsi="Times New Roman" w:cs="Times New Roman"/>
        </w:rPr>
        <w:t>chl</w:t>
      </w:r>
      <w:proofErr w:type="spellEnd"/>
      <w:r w:rsidRPr="00290E0D">
        <w:rPr>
          <w:rFonts w:ascii="Times New Roman" w:hAnsi="Times New Roman" w:cs="Times New Roman"/>
        </w:rPr>
        <w:t>: total chlorophyll;</w:t>
      </w:r>
      <w:r w:rsidR="00290E0D">
        <w:rPr>
          <w:rFonts w:ascii="Times New Roman" w:hAnsi="Times New Roman" w:cs="Times New Roman"/>
        </w:rPr>
        <w:t xml:space="preserve"> </w:t>
      </w:r>
      <w:proofErr w:type="spellStart"/>
      <w:r w:rsidRPr="00290E0D">
        <w:rPr>
          <w:rFonts w:ascii="Times New Roman" w:hAnsi="Times New Roman" w:cs="Times New Roman"/>
        </w:rPr>
        <w:t>carot</w:t>
      </w:r>
      <w:proofErr w:type="spellEnd"/>
      <w:r w:rsidRPr="00290E0D">
        <w:rPr>
          <w:rFonts w:ascii="Times New Roman" w:hAnsi="Times New Roman" w:cs="Times New Roman"/>
        </w:rPr>
        <w:t>: carotenoids; TSP: total soluble proteins; SOD: superoxide dismutase; POD: peroxidase; CAT: catalase</w:t>
      </w:r>
    </w:p>
    <w:p w14:paraId="4BDCCF68" w14:textId="77777777" w:rsidR="00C607C2" w:rsidRDefault="00C607C2" w:rsidP="00290E0D">
      <w:pPr>
        <w:spacing w:line="480" w:lineRule="auto"/>
      </w:pPr>
    </w:p>
    <w:sectPr w:rsidR="00C607C2" w:rsidSect="00290E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7C2"/>
    <w:rsid w:val="00212C27"/>
    <w:rsid w:val="00290E0D"/>
    <w:rsid w:val="00C607C2"/>
    <w:rsid w:val="00E12540"/>
    <w:rsid w:val="00F62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D2F9A"/>
  <w15:chartTrackingRefBased/>
  <w15:docId w15:val="{4ABDB881-68DE-4D0F-B01F-70C7E37B7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7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C607C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 Munir</dc:creator>
  <cp:keywords/>
  <dc:description/>
  <cp:lastModifiedBy>chn off31</cp:lastModifiedBy>
  <cp:revision>3</cp:revision>
  <dcterms:created xsi:type="dcterms:W3CDTF">2020-10-14T21:31:00Z</dcterms:created>
  <dcterms:modified xsi:type="dcterms:W3CDTF">2020-11-20T02:40:00Z</dcterms:modified>
</cp:coreProperties>
</file>